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/>
        <w:t xml:space="preserve"> </w:t>
      </w:r>
      <w:r>
        <w:rPr/>
        <w:t xml:space="preserve">Percent identity of amino acid (aa) sequences calculated versus the </w:t>
      </w:r>
      <w:r>
        <w:rPr>
          <w:szCs w:val="21"/>
        </w:rPr>
        <w:t>miiuy croaker HAMP sequence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408"/>
        <w:gridCol w:w="3096"/>
      </w:tblGrid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Bank accession No.</w:t>
            </w:r>
          </w:p>
        </w:tc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Identity (%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icropterus dolomieu</w:t>
            </w:r>
            <w:r>
              <w:rPr>
                <w:szCs w:val="21"/>
              </w:rPr>
              <w:t xml:space="preserve">  hep-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0275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icropterus salmoides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Hep-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0274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tothenia angustat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2158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.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rimichthys croce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74802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grus auri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44077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auriga</w:t>
            </w:r>
            <w:r>
              <w:rPr>
                <w:szCs w:val="21"/>
              </w:rPr>
              <w:t xml:space="preserve"> HAMP</w:t>
            </w:r>
            <w:r>
              <w:rPr>
                <w:szCs w:val="21"/>
              </w:rPr>
              <w:t>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44077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92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ycodichthys dearborni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2160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89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ophthalmus maximu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99407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89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seudopleuronectes americanu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W01302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86.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alichthys olivaceu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53302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84.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onopterus albu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59499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86.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icropterus dolomieu</w:t>
            </w:r>
            <w:r>
              <w:rPr>
                <w:szCs w:val="21"/>
              </w:rPr>
              <w:t xml:space="preserve"> hep-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0275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4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salmoide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ep-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0275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3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iniperca chuatsi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87615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5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Lateolabrax japonicu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60419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4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erca fluviatili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60230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3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reochromis niloticu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38803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69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plegnathus fasciatus</w:t>
            </w:r>
            <w:r>
              <w:rPr>
                <w:szCs w:val="21"/>
              </w:rPr>
              <w:t xml:space="preserve"> isoform 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80994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3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 xml:space="preserve">. </w:t>
            </w:r>
            <w:r>
              <w:rPr>
                <w:i/>
                <w:szCs w:val="21"/>
              </w:rPr>
              <w:t>fasciatu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soform 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80994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2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orone chrysop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39424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1.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anthopagrus schlegelii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66937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2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grus auriga</w:t>
            </w:r>
            <w:r>
              <w:rPr>
                <w:szCs w:val="21"/>
              </w:rPr>
              <w:t xml:space="preserve"> HAMP4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44078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2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</w:t>
            </w:r>
            <w:r>
              <w:rPr>
                <w:i/>
                <w:szCs w:val="21"/>
              </w:rPr>
              <w:t>hrysophrys major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452732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0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 xml:space="preserve">. </w:t>
            </w:r>
            <w:r>
              <w:rPr>
                <w:i/>
                <w:szCs w:val="21"/>
              </w:rPr>
              <w:t>auriga</w:t>
            </w:r>
            <w:r>
              <w:rPr>
                <w:szCs w:val="21"/>
              </w:rPr>
              <w:t xml:space="preserve"> HAMP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44078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66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arus aurat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62590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2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 xml:space="preserve">. </w:t>
            </w:r>
            <w:r>
              <w:rPr>
                <w:i/>
                <w:szCs w:val="21"/>
              </w:rPr>
              <w:t>auriga</w:t>
            </w:r>
            <w:r>
              <w:rPr>
                <w:szCs w:val="21"/>
              </w:rPr>
              <w:t xml:space="preserve"> HAMP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440781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70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Norway ca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34418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50.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house mous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9766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35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89980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27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51614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/>
            </w:pPr>
            <w:r>
              <w:rPr/>
              <w:t>41.1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020612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">
    <w:name w:val="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6:26:00Z</dcterms:created>
  <dc:creator>jiahe</dc:creator>
  <dc:description/>
  <cp:keywords/>
  <dc:language>en-US</dc:language>
  <cp:lastModifiedBy>jiahe</cp:lastModifiedBy>
  <dcterms:modified xsi:type="dcterms:W3CDTF">2012-03-20T06:26:00Z</dcterms:modified>
  <cp:revision>2</cp:revision>
  <dc:subject/>
  <dc:title>Table 1 Genomic organization of hepcidin genes of different fish species</dc:title>
</cp:coreProperties>
</file>